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DE60A" w14:textId="12E7B1CD" w:rsidR="003F7925" w:rsidRPr="003F7925" w:rsidRDefault="003F7925" w:rsidP="003F7925">
      <w:pPr>
        <w:spacing w:line="276" w:lineRule="auto"/>
      </w:pPr>
    </w:p>
    <w:p w14:paraId="760F0331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Interview Guide with Oncology Healthcare Providers</w:t>
      </w:r>
    </w:p>
    <w:p w14:paraId="38FA6EC7" w14:textId="77777777" w:rsidR="003F7925" w:rsidRPr="003F7925" w:rsidRDefault="003F7925" w:rsidP="003F7925">
      <w:pPr>
        <w:spacing w:line="276" w:lineRule="auto"/>
      </w:pPr>
      <w:r w:rsidRPr="003F7925">
        <w:rPr>
          <w:b/>
          <w:bCs/>
        </w:rPr>
        <w:t>Exploring the Use, Recommendation, and Implementation of Digital Health Applications in Supportive Cancer Care</w:t>
      </w:r>
    </w:p>
    <w:p w14:paraId="7A78AB6B" w14:textId="495778F0" w:rsidR="003F7925" w:rsidRPr="003F7925" w:rsidRDefault="003F7925" w:rsidP="003F7925">
      <w:pPr>
        <w:spacing w:line="276" w:lineRule="auto"/>
      </w:pPr>
    </w:p>
    <w:p w14:paraId="025533FE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1: Personal and Professional Engagement with Digital Health Technologies</w:t>
      </w:r>
    </w:p>
    <w:p w14:paraId="19B83E2A" w14:textId="77777777" w:rsidR="003F7925" w:rsidRPr="003F7925" w:rsidRDefault="003F7925" w:rsidP="003F7925">
      <w:pPr>
        <w:numPr>
          <w:ilvl w:val="0"/>
          <w:numId w:val="20"/>
        </w:numPr>
        <w:spacing w:line="276" w:lineRule="auto"/>
      </w:pPr>
      <w:r w:rsidRPr="003F7925">
        <w:t>Could you describe your personal and professional experiences with mobile health applications or digital tools?</w:t>
      </w:r>
    </w:p>
    <w:p w14:paraId="4C358F27" w14:textId="77777777" w:rsidR="003F7925" w:rsidRPr="003F7925" w:rsidRDefault="003F7925" w:rsidP="003F7925">
      <w:pPr>
        <w:numPr>
          <w:ilvl w:val="1"/>
          <w:numId w:val="20"/>
        </w:numPr>
        <w:spacing w:line="276" w:lineRule="auto"/>
      </w:pPr>
      <w:r w:rsidRPr="003F7925">
        <w:t>What motivates your use (or non-use) of these technologies in your clinical practice?</w:t>
      </w:r>
    </w:p>
    <w:p w14:paraId="3DC196FF" w14:textId="77777777" w:rsidR="003F7925" w:rsidRPr="003F7925" w:rsidRDefault="003F7925" w:rsidP="003F7925">
      <w:pPr>
        <w:numPr>
          <w:ilvl w:val="1"/>
          <w:numId w:val="20"/>
        </w:numPr>
        <w:spacing w:line="276" w:lineRule="auto"/>
      </w:pPr>
      <w:r w:rsidRPr="003F7925">
        <w:t>How do you perceive their role in the broader healthcare ecosystem?</w:t>
      </w:r>
    </w:p>
    <w:p w14:paraId="46CA8795" w14:textId="77777777" w:rsidR="003F7925" w:rsidRPr="003F7925" w:rsidRDefault="003F7925" w:rsidP="003F7925">
      <w:pPr>
        <w:spacing w:line="276" w:lineRule="auto"/>
      </w:pPr>
      <w:r w:rsidRPr="003F7925">
        <w:t xml:space="preserve">1.1. Have you encountered any </w:t>
      </w:r>
      <w:proofErr w:type="gramStart"/>
      <w:r w:rsidRPr="003F7925">
        <w:t>particular mobile</w:t>
      </w:r>
      <w:proofErr w:type="gramEnd"/>
      <w:r w:rsidRPr="003F7925">
        <w:t xml:space="preserve"> apps, online platforms, or digital resources that you believe are beneficial for cancer patients, particularly in the context of supportive care or self-management?</w:t>
      </w:r>
    </w:p>
    <w:p w14:paraId="62C03BE3" w14:textId="77777777" w:rsidR="003F7925" w:rsidRPr="003F7925" w:rsidRDefault="003F7925" w:rsidP="003F7925">
      <w:pPr>
        <w:numPr>
          <w:ilvl w:val="0"/>
          <w:numId w:val="21"/>
        </w:numPr>
        <w:spacing w:line="276" w:lineRule="auto"/>
      </w:pPr>
      <w:r w:rsidRPr="003F7925">
        <w:t>What features stood out to you and why?</w:t>
      </w:r>
    </w:p>
    <w:p w14:paraId="03C66EBA" w14:textId="5D1F226B" w:rsidR="003F7925" w:rsidRPr="003F7925" w:rsidRDefault="003F7925" w:rsidP="003F7925">
      <w:pPr>
        <w:spacing w:line="276" w:lineRule="auto"/>
      </w:pPr>
    </w:p>
    <w:p w14:paraId="6E928153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2: Current Practices and Attitudes Towards Recommending Digital Resources</w:t>
      </w:r>
    </w:p>
    <w:p w14:paraId="0578505B" w14:textId="77777777" w:rsidR="003F7925" w:rsidRPr="003F7925" w:rsidRDefault="003F7925" w:rsidP="003F7925">
      <w:pPr>
        <w:numPr>
          <w:ilvl w:val="0"/>
          <w:numId w:val="22"/>
        </w:numPr>
        <w:spacing w:line="276" w:lineRule="auto"/>
      </w:pPr>
      <w:r w:rsidRPr="003F7925">
        <w:t>What are your current views on recommending or prescribing mobile apps or digital health tools to cancer patients?</w:t>
      </w:r>
    </w:p>
    <w:p w14:paraId="73AF68A1" w14:textId="77777777" w:rsidR="003F7925" w:rsidRPr="003F7925" w:rsidRDefault="003F7925" w:rsidP="003F7925">
      <w:pPr>
        <w:numPr>
          <w:ilvl w:val="1"/>
          <w:numId w:val="22"/>
        </w:numPr>
        <w:spacing w:line="276" w:lineRule="auto"/>
      </w:pPr>
      <w:r w:rsidRPr="003F7925">
        <w:t>How do these practices align with your professional values and clinical judgement?</w:t>
      </w:r>
    </w:p>
    <w:p w14:paraId="2B4DE3D2" w14:textId="77777777" w:rsidR="003F7925" w:rsidRPr="003F7925" w:rsidRDefault="003F7925" w:rsidP="003F7925">
      <w:pPr>
        <w:spacing w:line="276" w:lineRule="auto"/>
      </w:pPr>
      <w:r w:rsidRPr="003F7925">
        <w:t>2.1. In your experience, what potential benefits might emerge from recommending mHealth solutions to patients?</w:t>
      </w:r>
    </w:p>
    <w:p w14:paraId="6629C887" w14:textId="77777777" w:rsidR="003F7925" w:rsidRPr="003F7925" w:rsidRDefault="003F7925" w:rsidP="003F7925">
      <w:pPr>
        <w:numPr>
          <w:ilvl w:val="0"/>
          <w:numId w:val="23"/>
        </w:numPr>
        <w:spacing w:line="276" w:lineRule="auto"/>
      </w:pPr>
      <w:r w:rsidRPr="003F7925">
        <w:t>Could you share any examples or scenarios that illustrate these benefits?</w:t>
      </w:r>
    </w:p>
    <w:p w14:paraId="6BFEC9B1" w14:textId="77777777" w:rsidR="003F7925" w:rsidRPr="003F7925" w:rsidRDefault="003F7925" w:rsidP="003F7925">
      <w:pPr>
        <w:spacing w:line="276" w:lineRule="auto"/>
      </w:pPr>
      <w:r w:rsidRPr="003F7925">
        <w:t>2.2. Have you ever recommended digital tools to your patients? If so, what guided your decision-making process?</w:t>
      </w:r>
    </w:p>
    <w:p w14:paraId="288C85A9" w14:textId="77777777" w:rsidR="003F7925" w:rsidRPr="003F7925" w:rsidRDefault="003F7925" w:rsidP="003F7925">
      <w:pPr>
        <w:numPr>
          <w:ilvl w:val="0"/>
          <w:numId w:val="24"/>
        </w:numPr>
        <w:spacing w:line="276" w:lineRule="auto"/>
      </w:pPr>
      <w:r w:rsidRPr="003F7925">
        <w:t>What outcomes or feedback have you observed?</w:t>
      </w:r>
    </w:p>
    <w:p w14:paraId="31F06FB3" w14:textId="61E1B98F" w:rsidR="003F7925" w:rsidRPr="003F7925" w:rsidRDefault="003F7925" w:rsidP="003F7925">
      <w:pPr>
        <w:spacing w:line="276" w:lineRule="auto"/>
      </w:pPr>
    </w:p>
    <w:p w14:paraId="6FF9EE8E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3: Hypothetical Endorsement of Clinically Validated Digital Interventions</w:t>
      </w:r>
    </w:p>
    <w:p w14:paraId="6241B731" w14:textId="77777777" w:rsidR="003F7925" w:rsidRPr="003F7925" w:rsidRDefault="003F7925" w:rsidP="003F7925">
      <w:pPr>
        <w:numPr>
          <w:ilvl w:val="0"/>
          <w:numId w:val="25"/>
        </w:numPr>
        <w:spacing w:line="276" w:lineRule="auto"/>
      </w:pPr>
      <w:r w:rsidRPr="003F7925">
        <w:t>If a clinically validated and evidence-based mHealth application were available, would you consider endorsing it in your practice?</w:t>
      </w:r>
    </w:p>
    <w:p w14:paraId="0E1DCB83" w14:textId="77777777" w:rsidR="003F7925" w:rsidRPr="003F7925" w:rsidRDefault="003F7925" w:rsidP="003F7925">
      <w:pPr>
        <w:numPr>
          <w:ilvl w:val="1"/>
          <w:numId w:val="25"/>
        </w:numPr>
        <w:spacing w:line="276" w:lineRule="auto"/>
      </w:pPr>
      <w:r w:rsidRPr="003F7925">
        <w:t>What conditions would need to be met to justify such endorsement?</w:t>
      </w:r>
    </w:p>
    <w:p w14:paraId="28152BF8" w14:textId="77777777" w:rsidR="003F7925" w:rsidRPr="003F7925" w:rsidRDefault="003F7925" w:rsidP="003F7925">
      <w:pPr>
        <w:spacing w:line="276" w:lineRule="auto"/>
      </w:pPr>
      <w:r w:rsidRPr="003F7925">
        <w:t>3.1. From your perspective, what core features or functionalities should a high-quality digital health app include to support cancer care effectively?</w:t>
      </w:r>
    </w:p>
    <w:p w14:paraId="4F449898" w14:textId="77777777" w:rsidR="003F7925" w:rsidRPr="003F7925" w:rsidRDefault="003F7925" w:rsidP="003F7925">
      <w:pPr>
        <w:spacing w:line="276" w:lineRule="auto"/>
      </w:pPr>
      <w:r w:rsidRPr="003F7925">
        <w:t xml:space="preserve">3.2. What type of content (e.g., educational, interactive, monitoring tools) do you believe should be embedded within these tools to </w:t>
      </w:r>
      <w:proofErr w:type="spellStart"/>
      <w:r w:rsidRPr="003F7925">
        <w:t>maximise</w:t>
      </w:r>
      <w:proofErr w:type="spellEnd"/>
      <w:r w:rsidRPr="003F7925">
        <w:t xml:space="preserve"> patient benefit?</w:t>
      </w:r>
    </w:p>
    <w:p w14:paraId="159ECE59" w14:textId="055FE591" w:rsidR="003F7925" w:rsidRPr="003F7925" w:rsidRDefault="003F7925" w:rsidP="003F7925">
      <w:pPr>
        <w:spacing w:line="276" w:lineRule="auto"/>
      </w:pPr>
    </w:p>
    <w:p w14:paraId="085ED89E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4: Perceived Benefits of Digital Health Interventions</w:t>
      </w:r>
    </w:p>
    <w:p w14:paraId="39A8E649" w14:textId="77777777" w:rsidR="003F7925" w:rsidRPr="003F7925" w:rsidRDefault="003F7925" w:rsidP="003F7925">
      <w:pPr>
        <w:numPr>
          <w:ilvl w:val="0"/>
          <w:numId w:val="26"/>
        </w:numPr>
        <w:spacing w:line="276" w:lineRule="auto"/>
      </w:pPr>
      <w:r w:rsidRPr="003F7925">
        <w:lastRenderedPageBreak/>
        <w:t>In your view, what are the broader benefits of health apps for oncology patients and their care trajectories?</w:t>
      </w:r>
    </w:p>
    <w:p w14:paraId="1F9763E6" w14:textId="77777777" w:rsidR="003F7925" w:rsidRPr="003F7925" w:rsidRDefault="003F7925" w:rsidP="003F7925">
      <w:pPr>
        <w:spacing w:line="276" w:lineRule="auto"/>
      </w:pPr>
      <w:r w:rsidRPr="003F7925">
        <w:t>4.1. How do you think these digital tools might affect the nature of the patient-provider relationship?</w:t>
      </w:r>
    </w:p>
    <w:p w14:paraId="0DE03F2E" w14:textId="77777777" w:rsidR="003F7925" w:rsidRPr="003F7925" w:rsidRDefault="003F7925" w:rsidP="003F7925">
      <w:pPr>
        <w:numPr>
          <w:ilvl w:val="0"/>
          <w:numId w:val="27"/>
        </w:numPr>
        <w:spacing w:line="276" w:lineRule="auto"/>
      </w:pPr>
      <w:r w:rsidRPr="003F7925">
        <w:t>Could they enhance or diminish relational aspects of care?</w:t>
      </w:r>
    </w:p>
    <w:p w14:paraId="6EE48C45" w14:textId="77777777" w:rsidR="003F7925" w:rsidRPr="003F7925" w:rsidRDefault="003F7925" w:rsidP="003F7925">
      <w:pPr>
        <w:spacing w:line="276" w:lineRule="auto"/>
      </w:pPr>
      <w:r w:rsidRPr="003F7925">
        <w:t>4.2. Do you believe that mobile health interventions can strengthen patient loyalty, engagement, and satisfaction?</w:t>
      </w:r>
    </w:p>
    <w:p w14:paraId="50E6149F" w14:textId="77777777" w:rsidR="003F7925" w:rsidRPr="003F7925" w:rsidRDefault="003F7925" w:rsidP="003F7925">
      <w:pPr>
        <w:numPr>
          <w:ilvl w:val="0"/>
          <w:numId w:val="28"/>
        </w:numPr>
        <w:spacing w:line="276" w:lineRule="auto"/>
      </w:pPr>
      <w:r w:rsidRPr="003F7925">
        <w:t>What mechanisms might underpin these effects?</w:t>
      </w:r>
    </w:p>
    <w:p w14:paraId="25B204C9" w14:textId="77777777" w:rsidR="003F7925" w:rsidRPr="003F7925" w:rsidRDefault="003F7925" w:rsidP="003F7925">
      <w:pPr>
        <w:spacing w:line="276" w:lineRule="auto"/>
      </w:pPr>
      <w:r w:rsidRPr="003F7925">
        <w:t>4.3. Are there specific patient groups (e.g., by age, diagnosis, digital literacy) that you believe could derive particular benefit from digital health applications?</w:t>
      </w:r>
    </w:p>
    <w:p w14:paraId="396E5183" w14:textId="01A18850" w:rsidR="003F7925" w:rsidRPr="003F7925" w:rsidRDefault="003F7925" w:rsidP="003F7925">
      <w:pPr>
        <w:spacing w:line="276" w:lineRule="auto"/>
      </w:pPr>
    </w:p>
    <w:p w14:paraId="5839D4CC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5: Barriers and Enablers to Implementation at System and Practice Levels</w:t>
      </w:r>
    </w:p>
    <w:p w14:paraId="3DA57784" w14:textId="77777777" w:rsidR="003F7925" w:rsidRPr="003F7925" w:rsidRDefault="003F7925" w:rsidP="003F7925">
      <w:pPr>
        <w:numPr>
          <w:ilvl w:val="0"/>
          <w:numId w:val="29"/>
        </w:numPr>
        <w:spacing w:line="276" w:lineRule="auto"/>
      </w:pPr>
      <w:r w:rsidRPr="003F7925">
        <w:t xml:space="preserve">Based on your clinical experience, what do you perceive as the main </w:t>
      </w:r>
      <w:proofErr w:type="gramStart"/>
      <w:r w:rsidRPr="003F7925">
        <w:t>barriers</w:t>
      </w:r>
      <w:proofErr w:type="gramEnd"/>
      <w:r w:rsidRPr="003F7925">
        <w:t xml:space="preserve"> to implementing digital solutions in cancer supportive </w:t>
      </w:r>
      <w:proofErr w:type="gramStart"/>
      <w:r w:rsidRPr="003F7925">
        <w:t>care at</w:t>
      </w:r>
      <w:proofErr w:type="gramEnd"/>
      <w:r w:rsidRPr="003F7925">
        <w:t xml:space="preserve"> scale?</w:t>
      </w:r>
    </w:p>
    <w:p w14:paraId="0FE6E1E4" w14:textId="77777777" w:rsidR="003F7925" w:rsidRPr="003F7925" w:rsidRDefault="003F7925" w:rsidP="003F7925">
      <w:pPr>
        <w:spacing w:line="276" w:lineRule="auto"/>
      </w:pPr>
      <w:r w:rsidRPr="003F7925">
        <w:t>5.1. What are your thoughts on the feasibility and utility of nationwide digital platforms (e.g., patient portals, Personal Health Records) that facilitate communication across the care continuum?</w:t>
      </w:r>
    </w:p>
    <w:p w14:paraId="2774A0A0" w14:textId="77777777" w:rsidR="003F7925" w:rsidRPr="003F7925" w:rsidRDefault="003F7925" w:rsidP="003F7925">
      <w:pPr>
        <w:spacing w:line="276" w:lineRule="auto"/>
      </w:pPr>
      <w:r w:rsidRPr="003F7925">
        <w:t>5.2. What structural or contextual factors (e.g., technological infrastructure, funding models, professional culture) might facilitate or hinder the integration of digital health into routine practice?</w:t>
      </w:r>
    </w:p>
    <w:p w14:paraId="4042E7D3" w14:textId="77777777" w:rsidR="003F7925" w:rsidRPr="003F7925" w:rsidRDefault="003F7925" w:rsidP="003F7925">
      <w:pPr>
        <w:spacing w:line="276" w:lineRule="auto"/>
      </w:pPr>
      <w:r w:rsidRPr="003F7925">
        <w:t xml:space="preserve">5.3. Could you elaborate on any patient-level, </w:t>
      </w:r>
      <w:proofErr w:type="spellStart"/>
      <w:r w:rsidRPr="003F7925">
        <w:t>organisational</w:t>
      </w:r>
      <w:proofErr w:type="spellEnd"/>
      <w:r w:rsidRPr="003F7925">
        <w:t>, or societal determinants (e.g., health literacy, trust, regulation) that might influence the adoption and sustained use of digital health tools?</w:t>
      </w:r>
    </w:p>
    <w:p w14:paraId="61C4715A" w14:textId="54CEA5E1" w:rsidR="003F7925" w:rsidRPr="003F7925" w:rsidRDefault="003F7925" w:rsidP="003F7925">
      <w:pPr>
        <w:spacing w:line="276" w:lineRule="auto"/>
      </w:pPr>
    </w:p>
    <w:p w14:paraId="483D7285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6: Workflow Implications</w:t>
      </w:r>
    </w:p>
    <w:p w14:paraId="785F3693" w14:textId="77777777" w:rsidR="003F7925" w:rsidRPr="003F7925" w:rsidRDefault="003F7925" w:rsidP="003F7925">
      <w:pPr>
        <w:numPr>
          <w:ilvl w:val="0"/>
          <w:numId w:val="30"/>
        </w:numPr>
        <w:spacing w:line="276" w:lineRule="auto"/>
      </w:pPr>
      <w:r w:rsidRPr="003F7925">
        <w:t>How might the introduction of comprehensive digital health tools impact your day-to-day workflow, time management, or clinical productivity?</w:t>
      </w:r>
    </w:p>
    <w:p w14:paraId="77BD9292" w14:textId="77777777" w:rsidR="003F7925" w:rsidRPr="003F7925" w:rsidRDefault="003F7925" w:rsidP="003F7925">
      <w:pPr>
        <w:spacing w:line="276" w:lineRule="auto"/>
      </w:pPr>
      <w:r w:rsidRPr="003F7925">
        <w:t>6.1. Do you foresee these tools as reducing or increasing your workload? In what ways?</w:t>
      </w:r>
    </w:p>
    <w:p w14:paraId="3EACDDE8" w14:textId="21AF4750" w:rsidR="003F7925" w:rsidRPr="003F7925" w:rsidRDefault="003F7925" w:rsidP="003F7925">
      <w:pPr>
        <w:spacing w:line="276" w:lineRule="auto"/>
      </w:pPr>
    </w:p>
    <w:p w14:paraId="08C9D24B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7: Ethical, Legal, and Data Governance Concerns</w:t>
      </w:r>
    </w:p>
    <w:p w14:paraId="419545E3" w14:textId="77777777" w:rsidR="003F7925" w:rsidRPr="003F7925" w:rsidRDefault="003F7925" w:rsidP="003F7925">
      <w:pPr>
        <w:numPr>
          <w:ilvl w:val="0"/>
          <w:numId w:val="31"/>
        </w:numPr>
        <w:spacing w:line="276" w:lineRule="auto"/>
      </w:pPr>
      <w:r w:rsidRPr="003F7925">
        <w:t>What concerns, if any, do you have regarding privacy, security, or legal risks associated with the use of digital health applications?</w:t>
      </w:r>
    </w:p>
    <w:p w14:paraId="16A6E99D" w14:textId="77777777" w:rsidR="003F7925" w:rsidRPr="003F7925" w:rsidRDefault="003F7925" w:rsidP="003F7925">
      <w:pPr>
        <w:spacing w:line="276" w:lineRule="auto"/>
      </w:pPr>
      <w:r w:rsidRPr="003F7925">
        <w:t>7.1. How confident are you in current regulatory frameworks and data protection standards to safeguard patient information in this digital context?</w:t>
      </w:r>
    </w:p>
    <w:p w14:paraId="1C5CDED7" w14:textId="76E9FC64" w:rsidR="003F7925" w:rsidRPr="003F7925" w:rsidRDefault="003F7925" w:rsidP="003F7925">
      <w:pPr>
        <w:spacing w:line="276" w:lineRule="auto"/>
      </w:pPr>
    </w:p>
    <w:p w14:paraId="31DD976D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8: Challenges Anticipated for Patient Use</w:t>
      </w:r>
    </w:p>
    <w:p w14:paraId="1D0708B7" w14:textId="77777777" w:rsidR="003F7925" w:rsidRPr="003F7925" w:rsidRDefault="003F7925" w:rsidP="003F7925">
      <w:pPr>
        <w:numPr>
          <w:ilvl w:val="0"/>
          <w:numId w:val="32"/>
        </w:numPr>
        <w:spacing w:line="276" w:lineRule="auto"/>
      </w:pPr>
      <w:r w:rsidRPr="003F7925">
        <w:t>What potential challenges do you think patients might encounter when using mHealth applications, both during treatment and in survivorship?</w:t>
      </w:r>
    </w:p>
    <w:p w14:paraId="31E61F56" w14:textId="77777777" w:rsidR="003F7925" w:rsidRPr="003F7925" w:rsidRDefault="003F7925" w:rsidP="003F7925">
      <w:pPr>
        <w:spacing w:line="276" w:lineRule="auto"/>
      </w:pPr>
      <w:r w:rsidRPr="003F7925">
        <w:t>8.1. How might factors such as age, digital literacy, socioeconomic status, or cultural background influence patients’ ability or willingness to use these technologies?</w:t>
      </w:r>
    </w:p>
    <w:p w14:paraId="644CEB53" w14:textId="7C4CFB5C" w:rsidR="003F7925" w:rsidRPr="003F7925" w:rsidRDefault="003F7925" w:rsidP="003F7925">
      <w:pPr>
        <w:spacing w:line="276" w:lineRule="auto"/>
      </w:pPr>
    </w:p>
    <w:p w14:paraId="75ECBB1F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9: Integration with Electronic Health Records (EHRs)</w:t>
      </w:r>
    </w:p>
    <w:p w14:paraId="15D38AA7" w14:textId="77777777" w:rsidR="003F7925" w:rsidRPr="003F7925" w:rsidRDefault="003F7925" w:rsidP="003F7925">
      <w:pPr>
        <w:numPr>
          <w:ilvl w:val="0"/>
          <w:numId w:val="33"/>
        </w:numPr>
        <w:spacing w:line="276" w:lineRule="auto"/>
      </w:pPr>
      <w:r w:rsidRPr="003F7925">
        <w:t>What are your views on integrating mHealth applications with existing Electronic Health Records?</w:t>
      </w:r>
    </w:p>
    <w:p w14:paraId="6F7ADBD7" w14:textId="77777777" w:rsidR="003F7925" w:rsidRPr="003F7925" w:rsidRDefault="003F7925" w:rsidP="003F7925">
      <w:pPr>
        <w:spacing w:line="276" w:lineRule="auto"/>
      </w:pPr>
      <w:r w:rsidRPr="003F7925">
        <w:t xml:space="preserve">9.1. How might granting </w:t>
      </w:r>
      <w:proofErr w:type="gramStart"/>
      <w:r w:rsidRPr="003F7925">
        <w:t>patients—</w:t>
      </w:r>
      <w:proofErr w:type="gramEnd"/>
      <w:r w:rsidRPr="003F7925">
        <w:t xml:space="preserve">especially cancer </w:t>
      </w:r>
      <w:proofErr w:type="gramStart"/>
      <w:r w:rsidRPr="003F7925">
        <w:t>survivors—</w:t>
      </w:r>
      <w:proofErr w:type="gramEnd"/>
      <w:r w:rsidRPr="003F7925">
        <w:t>access to their own EHR data affect care continuity, patient autonomy, or clinical safety?</w:t>
      </w:r>
    </w:p>
    <w:p w14:paraId="5750C9A1" w14:textId="77777777" w:rsidR="003F7925" w:rsidRPr="003F7925" w:rsidRDefault="003F7925" w:rsidP="003F7925">
      <w:pPr>
        <w:numPr>
          <w:ilvl w:val="0"/>
          <w:numId w:val="34"/>
        </w:numPr>
        <w:spacing w:line="276" w:lineRule="auto"/>
      </w:pPr>
      <w:r w:rsidRPr="003F7925">
        <w:t>Do you have any reservations about such transparency?</w:t>
      </w:r>
    </w:p>
    <w:p w14:paraId="51540F83" w14:textId="60799856" w:rsidR="003F7925" w:rsidRPr="003F7925" w:rsidRDefault="003F7925" w:rsidP="003F7925">
      <w:pPr>
        <w:spacing w:line="276" w:lineRule="auto"/>
      </w:pPr>
    </w:p>
    <w:p w14:paraId="20E3EF41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10: Professional Endorsement and Institutional Legitimacy</w:t>
      </w:r>
    </w:p>
    <w:p w14:paraId="635E6235" w14:textId="77777777" w:rsidR="003F7925" w:rsidRPr="003F7925" w:rsidRDefault="003F7925" w:rsidP="003F7925">
      <w:pPr>
        <w:numPr>
          <w:ilvl w:val="0"/>
          <w:numId w:val="35"/>
        </w:numPr>
        <w:spacing w:line="276" w:lineRule="auto"/>
      </w:pPr>
      <w:r w:rsidRPr="003F7925">
        <w:t>In your view, how important is it for mHealth solutions to be endorsed by clinical specialists or accredited by authoritative bodies (e.g., Ministry of Health, medical societies)?</w:t>
      </w:r>
    </w:p>
    <w:p w14:paraId="36EA840A" w14:textId="77777777" w:rsidR="003F7925" w:rsidRPr="003F7925" w:rsidRDefault="003F7925" w:rsidP="003F7925">
      <w:pPr>
        <w:spacing w:line="276" w:lineRule="auto"/>
      </w:pPr>
      <w:r w:rsidRPr="003F7925">
        <w:t>10.1. Do you think such endorsements influence patient trust and uptake? Why or why not?</w:t>
      </w:r>
    </w:p>
    <w:p w14:paraId="5DD845FA" w14:textId="77777777" w:rsidR="003F7925" w:rsidRPr="003F7925" w:rsidRDefault="003F7925" w:rsidP="003F7925">
      <w:pPr>
        <w:spacing w:line="276" w:lineRule="auto"/>
      </w:pPr>
      <w:r w:rsidRPr="003F7925">
        <w:t>10.2. What further strategies or incentives do you believe could increase healthcare providers’ and patients’ acceptance of digital health solutions in oncology?</w:t>
      </w:r>
    </w:p>
    <w:p w14:paraId="4D017990" w14:textId="1CA4E6DD" w:rsidR="003F7925" w:rsidRPr="003F7925" w:rsidRDefault="003F7925" w:rsidP="003F7925">
      <w:pPr>
        <w:spacing w:line="276" w:lineRule="auto"/>
      </w:pPr>
    </w:p>
    <w:p w14:paraId="4CA158D0" w14:textId="77777777" w:rsidR="003F7925" w:rsidRPr="003F7925" w:rsidRDefault="003F7925" w:rsidP="003F7925">
      <w:pPr>
        <w:spacing w:line="276" w:lineRule="auto"/>
        <w:rPr>
          <w:b/>
          <w:bCs/>
        </w:rPr>
      </w:pPr>
      <w:r w:rsidRPr="003F7925">
        <w:rPr>
          <w:b/>
          <w:bCs/>
        </w:rPr>
        <w:t>Section 11: Closing Reflections</w:t>
      </w:r>
    </w:p>
    <w:p w14:paraId="64D8F2AF" w14:textId="77777777" w:rsidR="003F7925" w:rsidRPr="003F7925" w:rsidRDefault="003F7925" w:rsidP="003F7925">
      <w:pPr>
        <w:numPr>
          <w:ilvl w:val="0"/>
          <w:numId w:val="36"/>
        </w:numPr>
        <w:spacing w:line="276" w:lineRule="auto"/>
      </w:pPr>
      <w:r w:rsidRPr="003F7925">
        <w:t>Is there anything else you would like to add regarding the use, recommendation, or implementation of digital health solutions in cancer supportive care?</w:t>
      </w:r>
    </w:p>
    <w:p w14:paraId="71E31C95" w14:textId="77777777" w:rsidR="003F7925" w:rsidRPr="003F7925" w:rsidRDefault="003F7925" w:rsidP="003F7925">
      <w:pPr>
        <w:spacing w:line="276" w:lineRule="auto"/>
      </w:pPr>
      <w:r w:rsidRPr="003F7925">
        <w:t>11.1. Are there emerging innovations, models, or concerns you believe should be addressed in future research or policy?</w:t>
      </w:r>
    </w:p>
    <w:p w14:paraId="30CC6762" w14:textId="4A55A089" w:rsidR="003F7925" w:rsidRPr="003F7925" w:rsidRDefault="003F7925" w:rsidP="003F7925">
      <w:pPr>
        <w:spacing w:line="276" w:lineRule="auto"/>
      </w:pPr>
    </w:p>
    <w:p w14:paraId="28E6D87D" w14:textId="6C56AA46" w:rsidR="00F65C87" w:rsidRDefault="00F65C87" w:rsidP="003A504F">
      <w:pPr>
        <w:spacing w:line="276" w:lineRule="auto"/>
      </w:pPr>
    </w:p>
    <w:sectPr w:rsidR="00F65C87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0B337" w14:textId="77777777" w:rsidR="00FE5D0D" w:rsidRDefault="00FE5D0D" w:rsidP="003A504F">
      <w:r>
        <w:separator/>
      </w:r>
    </w:p>
  </w:endnote>
  <w:endnote w:type="continuationSeparator" w:id="0">
    <w:p w14:paraId="705DA1E1" w14:textId="77777777" w:rsidR="00FE5D0D" w:rsidRDefault="00FE5D0D" w:rsidP="003A5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924277"/>
      <w:docPartObj>
        <w:docPartGallery w:val="Page Numbers (Bottom of Page)"/>
        <w:docPartUnique/>
      </w:docPartObj>
    </w:sdtPr>
    <w:sdtContent>
      <w:p w14:paraId="685C84CF" w14:textId="389D07E2" w:rsidR="003A504F" w:rsidRDefault="003A504F" w:rsidP="00724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78D3A7" w14:textId="77777777" w:rsidR="003A504F" w:rsidRDefault="003A504F" w:rsidP="003A50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80107459"/>
      <w:docPartObj>
        <w:docPartGallery w:val="Page Numbers (Bottom of Page)"/>
        <w:docPartUnique/>
      </w:docPartObj>
    </w:sdtPr>
    <w:sdtContent>
      <w:p w14:paraId="6A6A8D31" w14:textId="18D7C70F" w:rsidR="003A504F" w:rsidRDefault="003A504F" w:rsidP="00724A8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97BE41" w14:textId="77777777" w:rsidR="003A504F" w:rsidRDefault="003A504F" w:rsidP="003A50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FA66F" w14:textId="77777777" w:rsidR="00FE5D0D" w:rsidRDefault="00FE5D0D" w:rsidP="003A504F">
      <w:r>
        <w:separator/>
      </w:r>
    </w:p>
  </w:footnote>
  <w:footnote w:type="continuationSeparator" w:id="0">
    <w:p w14:paraId="29F7AD6F" w14:textId="77777777" w:rsidR="00FE5D0D" w:rsidRDefault="00FE5D0D" w:rsidP="003A50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12BE0"/>
    <w:multiLevelType w:val="multilevel"/>
    <w:tmpl w:val="D2FA6A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C87F76"/>
    <w:multiLevelType w:val="multilevel"/>
    <w:tmpl w:val="4E6CE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147AB5"/>
    <w:multiLevelType w:val="multilevel"/>
    <w:tmpl w:val="ADD09B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241FD3"/>
    <w:multiLevelType w:val="multilevel"/>
    <w:tmpl w:val="377626A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950550"/>
    <w:multiLevelType w:val="multilevel"/>
    <w:tmpl w:val="F5B483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FDB7ABF"/>
    <w:multiLevelType w:val="multilevel"/>
    <w:tmpl w:val="82DEED7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6C40F2"/>
    <w:multiLevelType w:val="multilevel"/>
    <w:tmpl w:val="88EC680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5A9304E"/>
    <w:multiLevelType w:val="multilevel"/>
    <w:tmpl w:val="D2A0D81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5B20CE9"/>
    <w:multiLevelType w:val="multilevel"/>
    <w:tmpl w:val="E862B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611C6A"/>
    <w:multiLevelType w:val="multilevel"/>
    <w:tmpl w:val="6E9E4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4E15EC"/>
    <w:multiLevelType w:val="multilevel"/>
    <w:tmpl w:val="47A25E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2E60A60"/>
    <w:multiLevelType w:val="multilevel"/>
    <w:tmpl w:val="5F9673E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C57058"/>
    <w:multiLevelType w:val="multilevel"/>
    <w:tmpl w:val="79D686E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970617C"/>
    <w:multiLevelType w:val="multilevel"/>
    <w:tmpl w:val="5178D82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11812E4"/>
    <w:multiLevelType w:val="multilevel"/>
    <w:tmpl w:val="BF743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052667"/>
    <w:multiLevelType w:val="multilevel"/>
    <w:tmpl w:val="CB589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9A2832"/>
    <w:multiLevelType w:val="multilevel"/>
    <w:tmpl w:val="660C4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CEF6FE3"/>
    <w:multiLevelType w:val="multilevel"/>
    <w:tmpl w:val="53BE2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E8B0E9E"/>
    <w:multiLevelType w:val="multilevel"/>
    <w:tmpl w:val="E9086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660FED"/>
    <w:multiLevelType w:val="multilevel"/>
    <w:tmpl w:val="3D6A945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8603D4B"/>
    <w:multiLevelType w:val="multilevel"/>
    <w:tmpl w:val="32AE9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A7401F6"/>
    <w:multiLevelType w:val="multilevel"/>
    <w:tmpl w:val="ECB6B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B14157B"/>
    <w:multiLevelType w:val="multilevel"/>
    <w:tmpl w:val="8294F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C202A82"/>
    <w:multiLevelType w:val="multilevel"/>
    <w:tmpl w:val="DA3E3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0D30842"/>
    <w:multiLevelType w:val="multilevel"/>
    <w:tmpl w:val="FBD48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5183A9E"/>
    <w:multiLevelType w:val="multilevel"/>
    <w:tmpl w:val="1774349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7837BAE"/>
    <w:multiLevelType w:val="multilevel"/>
    <w:tmpl w:val="21868BE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A11025D"/>
    <w:multiLevelType w:val="multilevel"/>
    <w:tmpl w:val="9AC4BFC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1F073CE"/>
    <w:multiLevelType w:val="multilevel"/>
    <w:tmpl w:val="FE8E117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31A290D"/>
    <w:multiLevelType w:val="multilevel"/>
    <w:tmpl w:val="27044A3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46E1CEC"/>
    <w:multiLevelType w:val="multilevel"/>
    <w:tmpl w:val="7868C51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70753D7"/>
    <w:multiLevelType w:val="multilevel"/>
    <w:tmpl w:val="333CE2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A0E6201"/>
    <w:multiLevelType w:val="multilevel"/>
    <w:tmpl w:val="1368F44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4F642EE"/>
    <w:multiLevelType w:val="multilevel"/>
    <w:tmpl w:val="DB4EF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B3321B9"/>
    <w:multiLevelType w:val="multilevel"/>
    <w:tmpl w:val="DD2C6A7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D4E61D6"/>
    <w:multiLevelType w:val="multilevel"/>
    <w:tmpl w:val="2CCCD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3726450">
    <w:abstractNumId w:val="24"/>
  </w:num>
  <w:num w:numId="2" w16cid:durableId="645089903">
    <w:abstractNumId w:val="22"/>
  </w:num>
  <w:num w:numId="3" w16cid:durableId="11731407">
    <w:abstractNumId w:val="15"/>
  </w:num>
  <w:num w:numId="4" w16cid:durableId="367688186">
    <w:abstractNumId w:val="0"/>
  </w:num>
  <w:num w:numId="5" w16cid:durableId="236400890">
    <w:abstractNumId w:val="17"/>
  </w:num>
  <w:num w:numId="6" w16cid:durableId="1625648041">
    <w:abstractNumId w:val="9"/>
  </w:num>
  <w:num w:numId="7" w16cid:durableId="1475443557">
    <w:abstractNumId w:val="2"/>
  </w:num>
  <w:num w:numId="8" w16cid:durableId="178012418">
    <w:abstractNumId w:val="6"/>
  </w:num>
  <w:num w:numId="9" w16cid:durableId="2040545978">
    <w:abstractNumId w:val="16"/>
  </w:num>
  <w:num w:numId="10" w16cid:durableId="780338118">
    <w:abstractNumId w:val="4"/>
  </w:num>
  <w:num w:numId="11" w16cid:durableId="1674531729">
    <w:abstractNumId w:val="29"/>
  </w:num>
  <w:num w:numId="12" w16cid:durableId="1408108359">
    <w:abstractNumId w:val="12"/>
  </w:num>
  <w:num w:numId="13" w16cid:durableId="1786538436">
    <w:abstractNumId w:val="32"/>
  </w:num>
  <w:num w:numId="14" w16cid:durableId="1745420756">
    <w:abstractNumId w:val="28"/>
  </w:num>
  <w:num w:numId="15" w16cid:durableId="1320845070">
    <w:abstractNumId w:val="27"/>
  </w:num>
  <w:num w:numId="16" w16cid:durableId="874776695">
    <w:abstractNumId w:val="1"/>
  </w:num>
  <w:num w:numId="17" w16cid:durableId="1967002850">
    <w:abstractNumId w:val="34"/>
  </w:num>
  <w:num w:numId="18" w16cid:durableId="1970353120">
    <w:abstractNumId w:val="25"/>
  </w:num>
  <w:num w:numId="19" w16cid:durableId="745537976">
    <w:abstractNumId w:val="14"/>
  </w:num>
  <w:num w:numId="20" w16cid:durableId="43337137">
    <w:abstractNumId w:val="8"/>
  </w:num>
  <w:num w:numId="21" w16cid:durableId="1028409307">
    <w:abstractNumId w:val="23"/>
  </w:num>
  <w:num w:numId="22" w16cid:durableId="998072118">
    <w:abstractNumId w:val="31"/>
  </w:num>
  <w:num w:numId="23" w16cid:durableId="2048984293">
    <w:abstractNumId w:val="33"/>
  </w:num>
  <w:num w:numId="24" w16cid:durableId="381444233">
    <w:abstractNumId w:val="35"/>
  </w:num>
  <w:num w:numId="25" w16cid:durableId="618992244">
    <w:abstractNumId w:val="10"/>
  </w:num>
  <w:num w:numId="26" w16cid:durableId="1757944050">
    <w:abstractNumId w:val="11"/>
  </w:num>
  <w:num w:numId="27" w16cid:durableId="1464807461">
    <w:abstractNumId w:val="18"/>
  </w:num>
  <w:num w:numId="28" w16cid:durableId="1511483433">
    <w:abstractNumId w:val="21"/>
  </w:num>
  <w:num w:numId="29" w16cid:durableId="1110129924">
    <w:abstractNumId w:val="19"/>
  </w:num>
  <w:num w:numId="30" w16cid:durableId="1179156063">
    <w:abstractNumId w:val="3"/>
  </w:num>
  <w:num w:numId="31" w16cid:durableId="455755768">
    <w:abstractNumId w:val="30"/>
  </w:num>
  <w:num w:numId="32" w16cid:durableId="1987125305">
    <w:abstractNumId w:val="13"/>
  </w:num>
  <w:num w:numId="33" w16cid:durableId="1216694875">
    <w:abstractNumId w:val="26"/>
  </w:num>
  <w:num w:numId="34" w16cid:durableId="140538317">
    <w:abstractNumId w:val="20"/>
  </w:num>
  <w:num w:numId="35" w16cid:durableId="1090660184">
    <w:abstractNumId w:val="5"/>
  </w:num>
  <w:num w:numId="36" w16cid:durableId="12454524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680"/>
    <w:rsid w:val="002311B4"/>
    <w:rsid w:val="003A504F"/>
    <w:rsid w:val="003E295A"/>
    <w:rsid w:val="003F7925"/>
    <w:rsid w:val="007F30B4"/>
    <w:rsid w:val="00C70F6B"/>
    <w:rsid w:val="00D46680"/>
    <w:rsid w:val="00EA589C"/>
    <w:rsid w:val="00F65C87"/>
    <w:rsid w:val="00FE5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B9627"/>
  <w15:chartTrackingRefBased/>
  <w15:docId w15:val="{E841F0FD-BA46-BF40-BB12-D5D8C543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50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04F"/>
  </w:style>
  <w:style w:type="character" w:styleId="PageNumber">
    <w:name w:val="page number"/>
    <w:basedOn w:val="DefaultParagraphFont"/>
    <w:uiPriority w:val="99"/>
    <w:semiHidden/>
    <w:unhideWhenUsed/>
    <w:rsid w:val="003A5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35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37</Words>
  <Characters>4772</Characters>
  <Application>Microsoft Office Word</Application>
  <DocSecurity>0</DocSecurity>
  <Lines>39</Lines>
  <Paragraphs>11</Paragraphs>
  <ScaleCrop>false</ScaleCrop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hem, Samar J</dc:creator>
  <cp:keywords/>
  <dc:description/>
  <cp:lastModifiedBy>Samar J Melhem</cp:lastModifiedBy>
  <cp:revision>3</cp:revision>
  <dcterms:created xsi:type="dcterms:W3CDTF">2024-07-26T16:24:00Z</dcterms:created>
  <dcterms:modified xsi:type="dcterms:W3CDTF">2025-04-25T01:12:00Z</dcterms:modified>
</cp:coreProperties>
</file>